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63C75" w14:textId="56C7E3E9" w:rsidR="003A004C" w:rsidRPr="00976EFC" w:rsidRDefault="003A004C" w:rsidP="003A004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76E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13D3D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976E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2140">
        <w:rPr>
          <w:rFonts w:ascii="Times New Roman" w:hAnsi="Times New Roman" w:cs="Times New Roman"/>
          <w:b/>
          <w:sz w:val="24"/>
          <w:szCs w:val="24"/>
        </w:rPr>
        <w:t>Ordinary least squares regression of religious service attendance on</w:t>
      </w:r>
      <w:r w:rsidR="00AC40FE">
        <w:rPr>
          <w:rFonts w:ascii="Times New Roman" w:hAnsi="Times New Roman" w:cs="Times New Roman"/>
          <w:b/>
          <w:sz w:val="24"/>
          <w:szCs w:val="24"/>
        </w:rPr>
        <w:t xml:space="preserve"> other religion measures, demographics and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socioeconomic status, health status,</w:t>
      </w:r>
      <w:r w:rsidR="00AC40FE">
        <w:rPr>
          <w:rFonts w:ascii="Times New Roman" w:hAnsi="Times New Roman" w:cs="Times New Roman"/>
          <w:b/>
          <w:sz w:val="24"/>
          <w:szCs w:val="24"/>
        </w:rPr>
        <w:t xml:space="preserve"> health behaviors, and social ties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, Health and Retirement Study, 2004, </w:t>
      </w:r>
      <w:r w:rsidR="00E03358">
        <w:rPr>
          <w:rFonts w:ascii="Times New Roman" w:hAnsi="Times New Roman" w:cs="Times New Roman"/>
          <w:b/>
          <w:sz w:val="24"/>
          <w:szCs w:val="24"/>
        </w:rPr>
        <w:t>weighted and</w:t>
      </w:r>
      <w:r w:rsidR="009A04EB">
        <w:rPr>
          <w:rFonts w:ascii="Times New Roman" w:hAnsi="Times New Roman" w:cs="Times New Roman"/>
          <w:b/>
          <w:sz w:val="24"/>
          <w:szCs w:val="24"/>
        </w:rPr>
        <w:t xml:space="preserve"> standard errors adjusted for complex sample desig</w:t>
      </w:r>
      <w:r w:rsidR="00E03358">
        <w:rPr>
          <w:rFonts w:ascii="Times New Roman" w:hAnsi="Times New Roman" w:cs="Times New Roman"/>
          <w:b/>
          <w:sz w:val="24"/>
          <w:szCs w:val="24"/>
        </w:rPr>
        <w:t>n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1170"/>
        <w:gridCol w:w="1170"/>
        <w:gridCol w:w="1080"/>
        <w:gridCol w:w="1080"/>
        <w:gridCol w:w="1080"/>
      </w:tblGrid>
      <w:tr w:rsidR="003D2595" w:rsidRPr="00247528" w14:paraId="01FD7DC0" w14:textId="3245190E" w:rsidTr="003D2595">
        <w:trPr>
          <w:trHeight w:val="260"/>
        </w:trPr>
        <w:tc>
          <w:tcPr>
            <w:tcW w:w="4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D44B6" w14:textId="77777777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1EDF6" w14:textId="2E0AF399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2A2CC" w14:textId="3234C8DF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C614B" w14:textId="2633F46D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7E8B9D" w14:textId="77777777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DF0BC0" w14:textId="77777777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44004B8" w14:textId="4AD27A2C" w:rsidTr="003D2595">
        <w:trPr>
          <w:trHeight w:val="260"/>
        </w:trPr>
        <w:tc>
          <w:tcPr>
            <w:tcW w:w="4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023" w14:textId="77777777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EC1E" w14:textId="672F805B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06BA" w14:textId="245C1660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E085" w14:textId="7BD32941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9CB1B0" w14:textId="6EE28E48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A5D762" w14:textId="0479611D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5</w:t>
            </w:r>
          </w:p>
        </w:tc>
      </w:tr>
      <w:tr w:rsidR="003D2595" w:rsidRPr="00247528" w14:paraId="0842FB67" w14:textId="0044859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A2E2AD7" w14:textId="2C48E286" w:rsidR="003D2595" w:rsidRPr="00247528" w:rsidRDefault="003D2595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2E3AD8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9447EA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978E83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99A68BB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FC50A01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4B16153" w14:textId="251DABA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67BEF9" w14:textId="06D9B5A7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Religion is "very important"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162BF4" w14:textId="4EF3568E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81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A0ECC9" w14:textId="45DFF14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A896E3" w14:textId="3B381D4A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4C631CD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E4EB4A6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31F33F2" w14:textId="2C75511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EF8559" w14:textId="4BC2C226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Mainline Protest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DB52CA" w14:textId="099F1203" w:rsidR="003D2595" w:rsidRPr="00247528" w:rsidRDefault="003D259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03F6B6" w14:textId="3682A746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1C6A1A" w14:textId="4D580C62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12BDFB4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BB4EB40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6C07C3E" w14:textId="56B1AE7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F18B636" w14:textId="6B05505A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Conservative Protes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1313A7" w14:textId="547A0FD4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4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E5C5F0" w14:textId="58E138EE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E73A9E" w14:textId="2B94665D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F98C244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97E2E17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1AFE727" w14:textId="78BB310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7E23829" w14:textId="7E9055FB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Roman Catholi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9148A6" w14:textId="3F3DC803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9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9CD448" w14:textId="5351EB49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88AF0B" w14:textId="7727B993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F8BB82C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0549902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E936E51" w14:textId="087EB5E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A510272" w14:textId="023F7998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Jewish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D7C581" w14:textId="620D1BF0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51</w:t>
            </w:r>
            <w:r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C0A388" w14:textId="08BC2DC8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4E5EB1" w14:textId="4A073AA8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709BB46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014052E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C1CBAE3" w14:textId="1B176F0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E837D4" w14:textId="582875FD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Other 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B2846D" w14:textId="3EE126AB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7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8F1D38" w14:textId="36351877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60BC18" w14:textId="12621B6C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3C71B6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D0B5E0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8E61A6C" w14:textId="6822E4A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799D6E7" w14:textId="2343467A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No 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D64843" w14:textId="20A2F248" w:rsidR="003D2595" w:rsidRPr="00247528" w:rsidRDefault="009A04EB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56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9F2534" w14:textId="2DF859A9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632743" w14:textId="58C2B049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6223BA7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DAB61E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5043AD9" w14:textId="52D745A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71937D3" w14:textId="4E527FA8" w:rsidR="003D2595" w:rsidRPr="00247528" w:rsidRDefault="003D2595" w:rsidP="00B92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Demographic characteristic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7F7897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41F1A8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E0615F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C764641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79767F1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01179AF" w14:textId="767B475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416B1CE2" w14:textId="1AE6270F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Age in year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3FD315" w14:textId="09CF09BB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91A352" w14:textId="754255CD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3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3360B3" w14:textId="6F209D08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DFAEAD6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26CB6AF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6E38E76C" w14:textId="4FA94EEF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0EE25E6" w14:textId="6610E961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30B38E" w14:textId="66B4FD8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6547F8" w14:textId="6C4DF23F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0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86D8D3" w14:textId="5135330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1A1DB4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D460E4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04FCB381" w14:textId="739F73E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CC4F296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9B29B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C981D" w14:textId="77777777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847EA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6535A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72DDC7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2F4D3F5F" w14:textId="456F13E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D7F0A9E" w14:textId="0AE98952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Wh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C7366D" w14:textId="486E555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7FC426" w14:textId="573E03B8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94A366" w14:textId="00F3FFA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CF8D48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15B3C8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739D535" w14:textId="342D654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184E5A5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African-America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6AC562" w14:textId="4BCDDBA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22FD4A" w14:textId="6514AA24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9</w:t>
            </w:r>
            <w:r w:rsidR="003D2595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5C0507" w14:textId="2BA31DD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1970A8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C92252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BD60775" w14:textId="1DA878BA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69466C9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Other ra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381E63" w14:textId="336F793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F28F10" w14:textId="1AC8A8A8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671D25" w14:textId="2BBC336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23915D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32C417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3BBE960" w14:textId="33D7B65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CE8E672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Latino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DDA68B" w14:textId="568A28F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4AD12E" w14:textId="1E8AC8CD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1</w:t>
            </w:r>
            <w:r w:rsidR="003D2595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78B68" w14:textId="6E0C85D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8C2071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57BE29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8B056C0" w14:textId="2CB11F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F4E47D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US Bor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EE565E" w14:textId="0D53755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742E83" w14:textId="6126B4D9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2933AD" w14:textId="7176762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F4C9E9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210D2E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AE310D3" w14:textId="7A77A40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FFCFAF7" w14:textId="57DB3455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oeconomic characteristic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3488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750871" w14:textId="77777777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D1C0E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E372E7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ADBD47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3EE2C4E4" w14:textId="3E73B1A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15DC292D" w14:textId="0A752B44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Education in yea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24509B" w14:textId="55C92EA5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351910" w14:textId="16862B49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0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0F2A9D" w14:textId="689ED86E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33D5BB7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77413C2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0A3AD38B" w14:textId="3B26F87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1E5DABA8" w14:textId="68F33AC2" w:rsidR="003D2595" w:rsidRDefault="003D2595" w:rsidP="00476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in quartiles)</w:t>
            </w:r>
          </w:p>
          <w:p w14:paraId="20A252FB" w14:textId="0981F901" w:rsidR="003D2595" w:rsidRPr="00247528" w:rsidRDefault="003D2595" w:rsidP="00476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63C28" w14:textId="220F57F2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4E7D43" w14:textId="13FE8555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8</w:t>
            </w:r>
            <w:r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AC40FE"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2825B1" w14:textId="30E1EB53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33A1145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1175C06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5EA6606A" w14:textId="58324E1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DD21F9D" w14:textId="56221FE2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ne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sets (in quartile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392A4" w14:textId="41AD96E3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ED77CA" w14:textId="5D8C6A44" w:rsidR="003D2595" w:rsidRPr="00247528" w:rsidRDefault="009A04EB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01</w:t>
            </w:r>
            <w:r w:rsidR="00AC40FE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1974E6" w14:textId="660D9030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4C199EE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CEB72A6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19EE0A0F" w14:textId="0F9A020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E4D63EB" w14:textId="352D3C3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FEF28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AC16A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E52D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A5E74A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24D8BF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CF4A127" w14:textId="13FF0AA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0FAED84" w14:textId="75649F2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cause of death)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7683DF" w14:textId="1E87853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ADCE38" w14:textId="500DCE1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CCEEDF" w14:textId="5B69E771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C0557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80" w:type="dxa"/>
          </w:tcPr>
          <w:p w14:paraId="0CC3178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A494C1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06A6D04" w14:textId="28F7EB0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915603" w14:textId="1B67BA59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non-cause of death)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9D7D37" w14:textId="1D39BB8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D995CC" w14:textId="101A137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54A5D3" w14:textId="104176A2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025DE6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FFACD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D98227E" w14:textId="7096199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E6212BB" w14:textId="16642838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 days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755A44" w14:textId="4ADC64F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149D5F" w14:textId="5369F24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E627F7" w14:textId="2AEC243B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0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80" w:type="dxa"/>
          </w:tcPr>
          <w:p w14:paraId="5D838D8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60376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6C69E5C" w14:textId="0B3B49C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FB11488" w14:textId="0471A218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lf-rated health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6D9665" w14:textId="041B1F2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2F9D99" w14:textId="2281830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BDC8A1" w14:textId="2AF8B59E" w:rsidR="003D2595" w:rsidRPr="00247528" w:rsidRDefault="00AC40FE" w:rsidP="00C05572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C0557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2E85055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C89664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657730B" w14:textId="3E26751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6E03C78" w14:textId="4CDAE435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ymptoms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7C98AB" w14:textId="1F87859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F9A020" w14:textId="5D8BDA6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80DAD1" w14:textId="177B10EE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</w:tcPr>
          <w:p w14:paraId="61F7B36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467849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37563EC" w14:textId="72578C3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C096FBB" w14:textId="172A4D0F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02AC1" w14:textId="2D1DE5C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451570" w14:textId="5946E38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45609" w14:textId="65CC0D2A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74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2C7486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AC40FE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72EBEED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3AC277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407A629" w14:textId="1E733E0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80537C" w14:textId="400861EB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Functional limita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0F687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28058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68295E" w14:textId="77777777" w:rsidR="003D2595" w:rsidRPr="00247528" w:rsidRDefault="003D259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54D5B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61F49B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709224D" w14:textId="395AD92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1EC556D" w14:textId="1FF8643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L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95FDC9" w14:textId="6F05B66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35AA90" w14:textId="0F94B0A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DD260A" w14:textId="12ECC1BC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2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AC40FE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7C94287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D497C7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7E34E82" w14:textId="3737DBA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89A2875" w14:textId="2996F9C3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IAD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0EEA0B" w14:textId="49343BF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35842A" w14:textId="5648D57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1BDC68" w14:textId="2F2D8D39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0</w:t>
            </w:r>
            <w:r w:rsidR="00AC40FE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0EBC8BD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4F1B4EF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51371DD" w14:textId="77B721E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2F389CB" w14:textId="3A88B510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enso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pairme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F9F05C" w14:textId="73EDD1A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86DB6E" w14:textId="43334E2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9CEBEA" w14:textId="01CEC805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8</w:t>
            </w:r>
            <w:r w:rsidR="002C7486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19FF815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79D203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2532AD2" w14:textId="71E8E05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06C005C" w14:textId="7FD54883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56ABB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6E46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74F120" w14:textId="77777777" w:rsidR="003D2595" w:rsidRPr="00247528" w:rsidRDefault="003D259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61F2E2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DF2B8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0D24FEF" w14:textId="33AC4D5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05DDD79" w14:textId="0BAB026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SD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064373" w14:textId="22498F3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565A1C" w14:textId="5C745F6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CBBB05" w14:textId="3AF31F37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509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791D0FC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4209B4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27A3950" w14:textId="21F229B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8E5221" w14:textId="56CE351F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 problem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F18A36" w14:textId="7B0856D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502BBC" w14:textId="777BF39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AA9746" w14:textId="79179234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61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2C7486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13D492D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23653F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60DED0E" w14:textId="59406E2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D9BC17" w14:textId="7A6B0A5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 problem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118F81" w14:textId="09F988B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BB16D7" w14:textId="693BC7A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67FAD1" w14:textId="082C1E8D" w:rsidR="003D2595" w:rsidRPr="00247528" w:rsidRDefault="00737CC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</w:tcPr>
          <w:p w14:paraId="0AA15E8F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7CE507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243F5F6" w14:textId="60F2BD7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6C6E37" w14:textId="057DDB75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CD09D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FFA9D0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22848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72853C0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B5AD02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6C2960B" w14:textId="45F026CF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1D07311" w14:textId="13930EC9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DAFE1C" w14:textId="44FDECD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535516" w14:textId="35676B0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F40077" w14:textId="6A0AFB7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5BB785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90DA75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2ED3B0E" w14:textId="0BD9B42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5188301F" w14:textId="16EF9954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Underweigh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AB0846" w14:textId="425ED37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695EA9" w14:textId="06B5DAE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6175B4" w14:textId="5A330ED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2976F3E" w14:textId="3C6B35C9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33</w:t>
            </w:r>
          </w:p>
        </w:tc>
        <w:tc>
          <w:tcPr>
            <w:tcW w:w="1080" w:type="dxa"/>
          </w:tcPr>
          <w:p w14:paraId="39E05C0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934EE60" w14:textId="6F379D6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A07C181" w14:textId="00D9E66A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ormal weight </w:t>
            </w:r>
            <w:r w:rsidR="00737CC8">
              <w:rPr>
                <w:rFonts w:ascii="Times New Roman" w:eastAsia="Times New Roman" w:hAnsi="Times New Roman" w:cs="Times New Roman"/>
                <w:color w:val="000000"/>
              </w:rPr>
              <w:t>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973D05" w14:textId="4AE322A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0CA36A" w14:textId="099CAA0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E5CEA1" w14:textId="73CDB24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F999C04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39DA9D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FA9C8FE" w14:textId="1288A27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E28F8C" w14:textId="42691B24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Overweigh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A9D329" w14:textId="353C91D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16BBEB" w14:textId="6FB4260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33C8C4" w14:textId="36F33AC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53F86AE" w14:textId="1A76ADAB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1</w:t>
            </w:r>
          </w:p>
        </w:tc>
        <w:tc>
          <w:tcPr>
            <w:tcW w:w="1080" w:type="dxa"/>
          </w:tcPr>
          <w:p w14:paraId="1ECCE25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CC8" w:rsidRPr="00247528" w14:paraId="70A053AE" w14:textId="777777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5DA2937" w14:textId="1D17172A" w:rsidR="00737CC8" w:rsidRPr="00247528" w:rsidRDefault="00737CC8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Obese 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6BFA1F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675A9D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0C33B2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927F47B" w14:textId="04F0759E" w:rsidR="00737CC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05</w:t>
            </w:r>
          </w:p>
        </w:tc>
        <w:tc>
          <w:tcPr>
            <w:tcW w:w="1080" w:type="dxa"/>
          </w:tcPr>
          <w:p w14:paraId="7CDACABB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CC8" w:rsidRPr="00247528" w14:paraId="615F0FD7" w14:textId="777777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D2C80F6" w14:textId="19E06D5E" w:rsidR="00737CC8" w:rsidRPr="00247528" w:rsidRDefault="00737CC8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bese I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5C643D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7E5034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D79EC7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8F30180" w14:textId="058EB6AB" w:rsidR="00737CC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1</w:t>
            </w:r>
          </w:p>
        </w:tc>
        <w:tc>
          <w:tcPr>
            <w:tcW w:w="1080" w:type="dxa"/>
          </w:tcPr>
          <w:p w14:paraId="6D8D50BB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E6709F1" w14:textId="351488F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C99BCFA" w14:textId="471CF2A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F38D8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892B3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4AC4A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2E09D6A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FD71F4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3A592B8" w14:textId="2AD7E5C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DF321AC" w14:textId="3C961044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Nev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5F8A4A" w14:textId="6D2469A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492BAC" w14:textId="79A0674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1D49D1" w14:textId="2C22F95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D80C981" w14:textId="24453C67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3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3797987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053EC96" w14:textId="4DC06FB5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9405D38" w14:textId="6665918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Current smoker</w:t>
            </w:r>
            <w:r w:rsidR="00737CC8"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45090F" w14:textId="28F54C9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794483" w14:textId="19A7EC3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63B0C" w14:textId="54C3C9D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E02022B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A8A5D3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C56C494" w14:textId="5927582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43234E1" w14:textId="29039F2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Former smok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235CDA" w14:textId="6587DD2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ADEB1E" w14:textId="5A1CA09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21A229" w14:textId="7623B53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CCB1281" w14:textId="2BD84BBD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6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556EBBF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F0DD107" w14:textId="142D079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72C8FC7" w14:textId="5E80F064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Alcohol used days per 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947F5C" w14:textId="283BDFA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E6E3DC" w14:textId="174A833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C03715" w14:textId="52EB027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0F4D3BF" w14:textId="5EF55791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4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E88C2B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F13DB4B" w14:textId="7FA282F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532BF0B" w14:textId="13311F0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ercis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D7BFEB" w14:textId="1C001C9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EA79AE" w14:textId="2097FF0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4AE3DA" w14:textId="1CC9D41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D3A0CF5" w14:textId="3239C47B" w:rsidR="003D2595" w:rsidRPr="00247528" w:rsidRDefault="00E03358" w:rsidP="009A04EB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0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1886A56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1C5B660" w14:textId="008352E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A1334A1" w14:textId="759FEC17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lth promotion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D6BC03" w14:textId="4B56215A" w:rsidR="003D2595" w:rsidRPr="00247528" w:rsidRDefault="003D2595" w:rsidP="00BF3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F7896B" w14:textId="021FEF5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5FAEE8" w14:textId="05DB2A5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BB86CB7" w14:textId="7EA28745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8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90F570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BCFC1D5" w14:textId="6C89B65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71AC7E7" w14:textId="5C4BD9F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al ti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73AE3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EFC19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E25B2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1FDBD1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A24883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5B8D104" w14:textId="668A5568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C01705B" w14:textId="0B56861E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4025E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FA815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3FEEC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4ED3B1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3FB763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6DEBA69" w14:textId="40F3B48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BD8CB8F" w14:textId="3488C62D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Married</w:t>
            </w:r>
            <w:r w:rsidR="00A84B47"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05E811" w14:textId="424A58A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A4BA13" w14:textId="1E2E764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836C4E" w14:textId="43F3075E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F82B7A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060E1D3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5228D30" w14:textId="7FC44C7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31CD1F5" w14:textId="0020197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ever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AF826A" w14:textId="3936F7A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2AF141" w14:textId="777BBA0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760ECC" w14:textId="5D6E85DA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ED6949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8B76CBE" w14:textId="2AF412DB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95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D2595" w:rsidRPr="00247528" w14:paraId="48BA2BB5" w14:textId="1FD38F5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57B970" w14:textId="7E065A6E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Widow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71E444" w14:textId="0CC76902" w:rsidR="003D2595" w:rsidRPr="00247528" w:rsidRDefault="003D259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4ED1BB" w14:textId="609BF57B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D0C249" w14:textId="7411DAD4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41F3397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22DC52F" w14:textId="15F1D918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9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1C16556D" w14:textId="00F25CB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6969B04" w14:textId="5E501503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Divorced/sepa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C5DC4B" w14:textId="5914331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A0FC0A" w14:textId="5A255B3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F200D2" w14:textId="6C04E0AA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BAEEDF6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CDC8F21" w14:textId="33C7217E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381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581AA378" w14:textId="646BE85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5FFC8414" w14:textId="22496B23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Fa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y siz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63D27F" w14:textId="76F7D5A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8F4D2C" w14:textId="6628CCD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904E5A" w14:textId="3267365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E8036E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ABD20A8" w14:textId="07839334" w:rsidR="003D2595" w:rsidRPr="00247528" w:rsidRDefault="00A84B47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01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5D0181A0" w14:textId="649A98B5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B2FCE2A" w14:textId="02FC40AA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ocialize frequent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05176C" w14:textId="1CCBAC7A" w:rsidR="003D2595" w:rsidRPr="00247528" w:rsidRDefault="003D259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604EF1" w14:textId="4646D348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C1630B" w14:textId="3C9B7BA5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8419C4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9E14321" w14:textId="18B4163E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2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3F732DBA" w14:textId="71D907A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DCC323" w14:textId="3D308738" w:rsidR="003D2595" w:rsidRPr="00247528" w:rsidRDefault="003D2595" w:rsidP="00A06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Volunte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370EBA" w14:textId="4CA48B4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3CB676" w14:textId="26244B1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308BE1" w14:textId="33E347F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E8BFA1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E067FA2" w14:textId="79729CE5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2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0FECB069" w14:textId="4A5B431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15B5665" w14:textId="5E5C28EB" w:rsidR="003D2595" w:rsidRPr="00247528" w:rsidRDefault="003D2595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0E28D8" w14:textId="159101E1" w:rsidR="003D2595" w:rsidRPr="00247528" w:rsidRDefault="003D2595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41E39A" w14:textId="303DC2A6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C54B76" w14:textId="5B658322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702D434" w14:textId="77777777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A29B002" w14:textId="77777777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2FEA3C2" w14:textId="1C5210B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C9B9F84" w14:textId="434A1683" w:rsidR="003D2595" w:rsidRPr="00247528" w:rsidRDefault="00AC40FE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 R</w:t>
            </w:r>
            <w:r w:rsidRPr="00AC40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438D8E" w14:textId="1459CFBC" w:rsidR="003D2595" w:rsidRPr="00247528" w:rsidRDefault="009A04EB" w:rsidP="00AC4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9A4B24" w14:textId="1B79FE5C" w:rsidR="003D2595" w:rsidRPr="00247528" w:rsidRDefault="009A04EB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4173A6" w14:textId="46F0BE50" w:rsidR="003D2595" w:rsidRPr="00247528" w:rsidRDefault="00FE3ADC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2</w:t>
            </w:r>
          </w:p>
        </w:tc>
        <w:tc>
          <w:tcPr>
            <w:tcW w:w="1080" w:type="dxa"/>
          </w:tcPr>
          <w:p w14:paraId="397FD46F" w14:textId="7266B7E4" w:rsidR="003D2595" w:rsidRPr="00247528" w:rsidRDefault="00E03358" w:rsidP="00737C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5</w:t>
            </w:r>
          </w:p>
        </w:tc>
        <w:tc>
          <w:tcPr>
            <w:tcW w:w="1080" w:type="dxa"/>
          </w:tcPr>
          <w:p w14:paraId="13585470" w14:textId="710BDBAF" w:rsidR="003D2595" w:rsidRPr="00247528" w:rsidRDefault="00FE3ADC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9</w:t>
            </w:r>
          </w:p>
        </w:tc>
      </w:tr>
      <w:tr w:rsidR="003D2595" w:rsidRPr="00247528" w14:paraId="02B87242" w14:textId="3EAC0E4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5272645" w14:textId="6EE7F7A3" w:rsidR="003D2595" w:rsidRPr="00247528" w:rsidRDefault="00AC40FE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F42929" w14:textId="4AD91B29" w:rsidR="003D2595" w:rsidRPr="00247528" w:rsidRDefault="00AC40FE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</w:t>
            </w:r>
            <w:r w:rsidR="009A04EB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DC1317" w14:textId="7F519B84" w:rsidR="003D2595" w:rsidRPr="00247528" w:rsidRDefault="00E0335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D5234F" w14:textId="21A6C0D7" w:rsidR="003D2595" w:rsidRPr="00247528" w:rsidRDefault="00E0335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5</w:t>
            </w:r>
          </w:p>
        </w:tc>
        <w:tc>
          <w:tcPr>
            <w:tcW w:w="1080" w:type="dxa"/>
          </w:tcPr>
          <w:p w14:paraId="026C66F7" w14:textId="0FF069BA" w:rsidR="003D2595" w:rsidRPr="00247528" w:rsidRDefault="00FE3ADC" w:rsidP="00E03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676</w:t>
            </w:r>
          </w:p>
        </w:tc>
        <w:tc>
          <w:tcPr>
            <w:tcW w:w="1080" w:type="dxa"/>
          </w:tcPr>
          <w:p w14:paraId="69AB849D" w14:textId="46109F0C" w:rsidR="003D2595" w:rsidRPr="00247528" w:rsidRDefault="00FE3ADC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9</w:t>
            </w:r>
          </w:p>
        </w:tc>
      </w:tr>
      <w:tr w:rsidR="003D2595" w:rsidRPr="00247528" w14:paraId="174E0E11" w14:textId="740B734B" w:rsidTr="003D2595">
        <w:trPr>
          <w:trHeight w:val="260"/>
        </w:trPr>
        <w:tc>
          <w:tcPr>
            <w:tcW w:w="4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CF424C" w14:textId="0997BA3C" w:rsidR="003D2595" w:rsidRPr="00247528" w:rsidRDefault="003D2595" w:rsidP="005A3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bservations, unweight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2F27A4" w14:textId="7F9A82AC" w:rsidR="003D2595" w:rsidRPr="00247528" w:rsidRDefault="003D2595" w:rsidP="00AC4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20,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0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083BD" w14:textId="14414F05" w:rsidR="003D2595" w:rsidRPr="00247528" w:rsidRDefault="009A04EB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,0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9AB63D" w14:textId="342C173B" w:rsidR="003D2595" w:rsidRPr="00247528" w:rsidRDefault="00E0335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,35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289A64" w14:textId="0869D1D2" w:rsidR="003D2595" w:rsidRPr="00247528" w:rsidRDefault="00E03358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7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52F28A" w14:textId="33F991DB" w:rsidR="003D2595" w:rsidRPr="00247528" w:rsidRDefault="00FE3ADC" w:rsidP="00E03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0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</w:tbl>
    <w:p w14:paraId="6B1F10E6" w14:textId="77777777" w:rsidR="00FE3ADC" w:rsidRDefault="00FE3ADC">
      <w:pPr>
        <w:rPr>
          <w:rFonts w:ascii="Times New Roman" w:hAnsi="Times New Roman" w:cs="Times New Roman"/>
        </w:rPr>
      </w:pPr>
    </w:p>
    <w:p w14:paraId="16064280" w14:textId="578C061B" w:rsidR="00067B9D" w:rsidRPr="00067B9D" w:rsidRDefault="00067B9D">
      <w:pPr>
        <w:rPr>
          <w:rFonts w:ascii="Times" w:hAnsi="Times"/>
        </w:rPr>
      </w:pPr>
      <w:r w:rsidRPr="00743240">
        <w:rPr>
          <w:rFonts w:ascii="Times" w:hAnsi="Times"/>
          <w:vertAlign w:val="superscript"/>
        </w:rPr>
        <w:t>*</w:t>
      </w:r>
      <w:r w:rsidRPr="00466741">
        <w:rPr>
          <w:rFonts w:ascii="Times" w:hAnsi="Times"/>
        </w:rPr>
        <w:t xml:space="preserve"> p&lt;.05   </w:t>
      </w:r>
      <w:r w:rsidRPr="00743240">
        <w:rPr>
          <w:rFonts w:ascii="Times" w:hAnsi="Times"/>
          <w:vertAlign w:val="superscript"/>
        </w:rPr>
        <w:t xml:space="preserve">** </w:t>
      </w:r>
      <w:r w:rsidRPr="00466741">
        <w:rPr>
          <w:rFonts w:ascii="Times" w:hAnsi="Times"/>
        </w:rPr>
        <w:t xml:space="preserve">p&lt;.01   </w:t>
      </w:r>
      <w:r w:rsidRPr="00743240">
        <w:rPr>
          <w:rFonts w:ascii="Times" w:hAnsi="Times"/>
          <w:vertAlign w:val="superscript"/>
        </w:rPr>
        <w:t>***</w:t>
      </w:r>
      <w:r w:rsidRPr="00466741">
        <w:rPr>
          <w:rFonts w:ascii="Times" w:hAnsi="Times"/>
        </w:rPr>
        <w:t xml:space="preserve"> p&lt;.001</w:t>
      </w:r>
    </w:p>
    <w:p w14:paraId="121E04A1" w14:textId="735C8B03" w:rsidR="003A004C" w:rsidRDefault="003E422B">
      <w:pPr>
        <w:rPr>
          <w:rFonts w:ascii="Times New Roman" w:hAnsi="Times New Roman" w:cs="Times New Roman"/>
        </w:rPr>
      </w:pPr>
      <w:r w:rsidRPr="000E4BB8">
        <w:rPr>
          <w:rFonts w:ascii="Times New Roman" w:hAnsi="Times New Roman" w:cs="Times New Roman"/>
        </w:rPr>
        <w:t xml:space="preserve">Note:  </w:t>
      </w:r>
      <w:r w:rsidR="000A0782">
        <w:rPr>
          <w:rFonts w:ascii="Times New Roman" w:hAnsi="Times New Roman" w:cs="Times New Roman"/>
        </w:rPr>
        <w:t>Mainline Protestant includes HRS category for Reformation Era Protestants; Conservative Protestant includes HRS categories for Pietistic, Fundamentalist, General (includes Evangelical).</w:t>
      </w:r>
    </w:p>
    <w:p w14:paraId="2EB38859" w14:textId="76AB44D5" w:rsidR="005757C7" w:rsidRDefault="00575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ause of death chronic conditions include diabetes, cancer, lung disease, heart disease, stroke; Non-cause of death chro</w:t>
      </w:r>
      <w:r w:rsidR="00757948">
        <w:rPr>
          <w:rFonts w:ascii="Times New Roman" w:hAnsi="Times New Roman" w:cs="Times New Roman"/>
        </w:rPr>
        <w:t>nic conditions include hypertens</w:t>
      </w:r>
      <w:r>
        <w:rPr>
          <w:rFonts w:ascii="Times New Roman" w:hAnsi="Times New Roman" w:cs="Times New Roman"/>
        </w:rPr>
        <w:t>ion, arthritis, other conditions</w:t>
      </w:r>
    </w:p>
    <w:p w14:paraId="647FA8B7" w14:textId="7313A971" w:rsidR="00B92A26" w:rsidRDefault="00B92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DL = Activities of Daily Living; IADL = Instrumental Activities of Daily Living; CESD = Centers for Epidemiologic Studies Depression scale; BMI = Body Mass Index</w:t>
      </w:r>
    </w:p>
    <w:p w14:paraId="68F737B5" w14:textId="2D6AF208" w:rsidR="005D340B" w:rsidRDefault="005D3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Health promotion activities include flu shot, cholesterol test, mammogram/prostate screening, seat belt use</w:t>
      </w:r>
    </w:p>
    <w:p w14:paraId="77DE494D" w14:textId="25AEF8B3" w:rsidR="00A06517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Family size includes sum of children, grandchildren, brothers, sisters, mother, father</w:t>
      </w:r>
    </w:p>
    <w:p w14:paraId="464ABAF1" w14:textId="4DCC99AE" w:rsidR="00A06517" w:rsidRPr="000E4BB8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Volunteer includes ever doing informal caregiving or volunteering for organizations</w:t>
      </w:r>
    </w:p>
    <w:sectPr w:rsidR="00A06517" w:rsidRPr="000E4BB8" w:rsidSect="00B66DD1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68565" w14:textId="77777777" w:rsidR="002562FD" w:rsidRDefault="002562FD" w:rsidP="005C213E">
      <w:pPr>
        <w:spacing w:after="0" w:line="240" w:lineRule="auto"/>
      </w:pPr>
      <w:r>
        <w:separator/>
      </w:r>
    </w:p>
  </w:endnote>
  <w:endnote w:type="continuationSeparator" w:id="0">
    <w:p w14:paraId="270108FA" w14:textId="77777777" w:rsidR="002562FD" w:rsidRDefault="002562FD" w:rsidP="005C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99D7F" w14:textId="77777777" w:rsidR="002562FD" w:rsidRDefault="002562FD" w:rsidP="005C213E">
      <w:pPr>
        <w:spacing w:after="0" w:line="240" w:lineRule="auto"/>
      </w:pPr>
      <w:r>
        <w:separator/>
      </w:r>
    </w:p>
  </w:footnote>
  <w:footnote w:type="continuationSeparator" w:id="0">
    <w:p w14:paraId="7AAA88AE" w14:textId="77777777" w:rsidR="002562FD" w:rsidRDefault="002562FD" w:rsidP="005C2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468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802C0" w14:textId="77777777" w:rsidR="00C05572" w:rsidRDefault="00C055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3D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E33E6" w14:textId="77777777" w:rsidR="00C05572" w:rsidRDefault="00C055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C2"/>
    <w:rsid w:val="00002CD3"/>
    <w:rsid w:val="00037401"/>
    <w:rsid w:val="00042CBA"/>
    <w:rsid w:val="00051368"/>
    <w:rsid w:val="00067B9D"/>
    <w:rsid w:val="00071B26"/>
    <w:rsid w:val="00077109"/>
    <w:rsid w:val="0008274F"/>
    <w:rsid w:val="00085207"/>
    <w:rsid w:val="0009684C"/>
    <w:rsid w:val="000A0782"/>
    <w:rsid w:val="000A646C"/>
    <w:rsid w:val="000B2EBC"/>
    <w:rsid w:val="000B3971"/>
    <w:rsid w:val="000E4BB8"/>
    <w:rsid w:val="0012174E"/>
    <w:rsid w:val="00122420"/>
    <w:rsid w:val="001A5588"/>
    <w:rsid w:val="001B15B5"/>
    <w:rsid w:val="001C4FFF"/>
    <w:rsid w:val="001D0DC8"/>
    <w:rsid w:val="001D1B72"/>
    <w:rsid w:val="001D68BC"/>
    <w:rsid w:val="001F5EA5"/>
    <w:rsid w:val="002135DD"/>
    <w:rsid w:val="0021458D"/>
    <w:rsid w:val="00227032"/>
    <w:rsid w:val="002409E4"/>
    <w:rsid w:val="00246AC2"/>
    <w:rsid w:val="00247528"/>
    <w:rsid w:val="0025003B"/>
    <w:rsid w:val="002562FD"/>
    <w:rsid w:val="00275B75"/>
    <w:rsid w:val="002C7486"/>
    <w:rsid w:val="002E68CE"/>
    <w:rsid w:val="00350614"/>
    <w:rsid w:val="003552C0"/>
    <w:rsid w:val="00391545"/>
    <w:rsid w:val="003A004C"/>
    <w:rsid w:val="003A2D4C"/>
    <w:rsid w:val="003D18DE"/>
    <w:rsid w:val="003D2595"/>
    <w:rsid w:val="003E422B"/>
    <w:rsid w:val="00413D3D"/>
    <w:rsid w:val="00451734"/>
    <w:rsid w:val="00467324"/>
    <w:rsid w:val="00476D3A"/>
    <w:rsid w:val="004A25CA"/>
    <w:rsid w:val="004A731C"/>
    <w:rsid w:val="004E2B0A"/>
    <w:rsid w:val="00520361"/>
    <w:rsid w:val="005205B1"/>
    <w:rsid w:val="00530C3A"/>
    <w:rsid w:val="0053490B"/>
    <w:rsid w:val="0054124E"/>
    <w:rsid w:val="005463C8"/>
    <w:rsid w:val="005657F1"/>
    <w:rsid w:val="005757C7"/>
    <w:rsid w:val="00586A02"/>
    <w:rsid w:val="00592E3C"/>
    <w:rsid w:val="005A30B1"/>
    <w:rsid w:val="005C00E0"/>
    <w:rsid w:val="005C213E"/>
    <w:rsid w:val="005C37A6"/>
    <w:rsid w:val="005D340B"/>
    <w:rsid w:val="006029F9"/>
    <w:rsid w:val="00605E5A"/>
    <w:rsid w:val="00630B79"/>
    <w:rsid w:val="00651066"/>
    <w:rsid w:val="00652140"/>
    <w:rsid w:val="00697FAD"/>
    <w:rsid w:val="006B66C0"/>
    <w:rsid w:val="006F508C"/>
    <w:rsid w:val="00701D36"/>
    <w:rsid w:val="00737CC8"/>
    <w:rsid w:val="00757948"/>
    <w:rsid w:val="007924C2"/>
    <w:rsid w:val="007D7806"/>
    <w:rsid w:val="007F6794"/>
    <w:rsid w:val="008158B1"/>
    <w:rsid w:val="00817C44"/>
    <w:rsid w:val="00833E6C"/>
    <w:rsid w:val="00841531"/>
    <w:rsid w:val="008965A4"/>
    <w:rsid w:val="008A4F19"/>
    <w:rsid w:val="008B7FBD"/>
    <w:rsid w:val="008D7F07"/>
    <w:rsid w:val="008E22D3"/>
    <w:rsid w:val="009548E5"/>
    <w:rsid w:val="00976EFC"/>
    <w:rsid w:val="00982CED"/>
    <w:rsid w:val="009A04EB"/>
    <w:rsid w:val="009C3173"/>
    <w:rsid w:val="009C59F7"/>
    <w:rsid w:val="009C7313"/>
    <w:rsid w:val="009D06BD"/>
    <w:rsid w:val="009F2B08"/>
    <w:rsid w:val="00A01DFB"/>
    <w:rsid w:val="00A06517"/>
    <w:rsid w:val="00A25F24"/>
    <w:rsid w:val="00A36430"/>
    <w:rsid w:val="00A46B6D"/>
    <w:rsid w:val="00A52780"/>
    <w:rsid w:val="00A65471"/>
    <w:rsid w:val="00A802D6"/>
    <w:rsid w:val="00A84B47"/>
    <w:rsid w:val="00AA333D"/>
    <w:rsid w:val="00AB15C4"/>
    <w:rsid w:val="00AC1B7F"/>
    <w:rsid w:val="00AC40FE"/>
    <w:rsid w:val="00AD468A"/>
    <w:rsid w:val="00AE37DE"/>
    <w:rsid w:val="00AF712E"/>
    <w:rsid w:val="00B01DCF"/>
    <w:rsid w:val="00B447AC"/>
    <w:rsid w:val="00B47A31"/>
    <w:rsid w:val="00B50B58"/>
    <w:rsid w:val="00B64C26"/>
    <w:rsid w:val="00B66DD1"/>
    <w:rsid w:val="00B91435"/>
    <w:rsid w:val="00B921ED"/>
    <w:rsid w:val="00B92A26"/>
    <w:rsid w:val="00BA2B1C"/>
    <w:rsid w:val="00BF012D"/>
    <w:rsid w:val="00BF3F0E"/>
    <w:rsid w:val="00C05572"/>
    <w:rsid w:val="00C155A5"/>
    <w:rsid w:val="00C408B4"/>
    <w:rsid w:val="00C509F0"/>
    <w:rsid w:val="00C8311C"/>
    <w:rsid w:val="00C94C9C"/>
    <w:rsid w:val="00CF09F7"/>
    <w:rsid w:val="00D10FCD"/>
    <w:rsid w:val="00D242D1"/>
    <w:rsid w:val="00D35B36"/>
    <w:rsid w:val="00D43B87"/>
    <w:rsid w:val="00D57F8A"/>
    <w:rsid w:val="00D654CD"/>
    <w:rsid w:val="00D65F19"/>
    <w:rsid w:val="00D81CA8"/>
    <w:rsid w:val="00D83026"/>
    <w:rsid w:val="00DD3492"/>
    <w:rsid w:val="00E00694"/>
    <w:rsid w:val="00E03358"/>
    <w:rsid w:val="00E23D31"/>
    <w:rsid w:val="00E95D95"/>
    <w:rsid w:val="00E97391"/>
    <w:rsid w:val="00ED19D1"/>
    <w:rsid w:val="00F13727"/>
    <w:rsid w:val="00F1557F"/>
    <w:rsid w:val="00F1643E"/>
    <w:rsid w:val="00F330AA"/>
    <w:rsid w:val="00F9329C"/>
    <w:rsid w:val="00F94DD3"/>
    <w:rsid w:val="00FA31E9"/>
    <w:rsid w:val="00FE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5C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1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wright, Katie Lee</dc:creator>
  <cp:keywords/>
  <dc:description/>
  <cp:lastModifiedBy>Ellen Idler</cp:lastModifiedBy>
  <cp:revision>2</cp:revision>
  <cp:lastPrinted>2016-09-16T12:54:00Z</cp:lastPrinted>
  <dcterms:created xsi:type="dcterms:W3CDTF">2017-06-05T16:08:00Z</dcterms:created>
  <dcterms:modified xsi:type="dcterms:W3CDTF">2017-06-05T16:08:00Z</dcterms:modified>
</cp:coreProperties>
</file>